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15109" w14:textId="7D49918A" w:rsidR="00831341" w:rsidRDefault="000A7CF7" w:rsidP="008067D6">
      <w:pPr>
        <w:jc w:val="center"/>
        <w:rPr>
          <w:rFonts w:ascii="Calibri" w:eastAsiaTheme="minorHAnsi" w:hAnsi="Calibri" w:cs="Calibri"/>
          <w:b/>
          <w:bCs/>
          <w:color w:val="000000" w:themeColor="text1"/>
          <w:sz w:val="28"/>
          <w:szCs w:val="28"/>
          <w:lang w:val="en-US"/>
        </w:rPr>
      </w:pPr>
      <w:r w:rsidRPr="000A7CF7">
        <w:rPr>
          <w:rFonts w:ascii="Calibri" w:eastAsiaTheme="minorHAnsi" w:hAnsi="Calibri" w:cs="Calibri"/>
          <w:b/>
          <w:bCs/>
          <w:color w:val="000000" w:themeColor="text1"/>
          <w:sz w:val="28"/>
          <w:szCs w:val="28"/>
          <w:lang w:val="en-US"/>
        </w:rPr>
        <w:t>Additional file 1</w:t>
      </w:r>
    </w:p>
    <w:p w14:paraId="0A614755" w14:textId="77777777" w:rsidR="000A7CF7" w:rsidRPr="00831341" w:rsidRDefault="000A7CF7" w:rsidP="008067D6">
      <w:pPr>
        <w:jc w:val="center"/>
        <w:rPr>
          <w:rFonts w:asciiTheme="minorHAnsi" w:hAnsiTheme="minorHAnsi" w:cstheme="minorHAnsi"/>
          <w:b/>
          <w:bCs/>
          <w:color w:val="2F5496" w:themeColor="accent1" w:themeShade="BF"/>
          <w:sz w:val="28"/>
          <w:szCs w:val="28"/>
          <w:u w:val="single"/>
          <w:lang w:val="en-US"/>
        </w:rPr>
      </w:pPr>
    </w:p>
    <w:p w14:paraId="4C01861A" w14:textId="77777777" w:rsidR="00481EC0" w:rsidRPr="00481EC0" w:rsidRDefault="00481EC0" w:rsidP="008067D6">
      <w:pPr>
        <w:jc w:val="center"/>
        <w:rPr>
          <w:rFonts w:asciiTheme="minorHAnsi" w:hAnsiTheme="minorHAnsi" w:cstheme="minorHAnsi"/>
          <w:b/>
          <w:lang w:val="en-US"/>
        </w:rPr>
      </w:pPr>
    </w:p>
    <w:p w14:paraId="691294EC" w14:textId="718264BE" w:rsidR="000F05F7" w:rsidRDefault="008067D6" w:rsidP="008067D6">
      <w:pPr>
        <w:jc w:val="center"/>
        <w:rPr>
          <w:rFonts w:asciiTheme="minorHAnsi" w:hAnsiTheme="minorHAnsi" w:cstheme="minorHAnsi"/>
          <w:b/>
          <w:lang w:val="en-US"/>
        </w:rPr>
      </w:pPr>
      <w:r w:rsidRPr="00481EC0">
        <w:rPr>
          <w:rFonts w:asciiTheme="minorHAnsi" w:hAnsiTheme="minorHAnsi" w:cstheme="minorHAnsi"/>
          <w:b/>
          <w:lang w:val="en-US"/>
        </w:rPr>
        <w:t>Key terms for PubMed/MEDLINE search.</w:t>
      </w:r>
    </w:p>
    <w:p w14:paraId="325FC0F0" w14:textId="77777777" w:rsidR="00481EC0" w:rsidRPr="00481EC0" w:rsidRDefault="00481EC0" w:rsidP="008067D6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5"/>
        <w:gridCol w:w="8475"/>
      </w:tblGrid>
      <w:tr w:rsidR="000F05F7" w:rsidRPr="002044C4" w14:paraId="1051C54A" w14:textId="77777777" w:rsidTr="000D0478">
        <w:trPr>
          <w:trHeight w:val="431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80E16" w14:textId="77777777" w:rsidR="000F05F7" w:rsidRPr="00BD6A21" w:rsidRDefault="000F05F7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10821" w14:textId="77777777" w:rsidR="000F05F7" w:rsidRPr="00BD6A21" w:rsidRDefault="000F05F7" w:rsidP="00A800A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arch Items</w:t>
            </w:r>
          </w:p>
        </w:tc>
      </w:tr>
      <w:tr w:rsidR="000F05F7" w:rsidRPr="002044C4" w14:paraId="24745DFD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A5F8E" w14:textId="77777777" w:rsidR="000F05F7" w:rsidRPr="00BD6A21" w:rsidRDefault="000F05F7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1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00A2DA" w14:textId="18622DE9" w:rsidR="000F05F7" w:rsidRPr="00BD6A21" w:rsidRDefault="000F05F7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lzheimer</w:t>
            </w:r>
            <w:r w:rsidR="00E61E43" w:rsidRPr="00BD6A2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AD</w:t>
            </w:r>
          </w:p>
        </w:tc>
      </w:tr>
      <w:tr w:rsidR="000F05F7" w:rsidRPr="002044C4" w14:paraId="757EF1BE" w14:textId="77777777" w:rsidTr="000D0478">
        <w:trPr>
          <w:trHeight w:val="350"/>
        </w:trPr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6BD08" w14:textId="53D5F6A3" w:rsidR="000F05F7" w:rsidRPr="00BD6A21" w:rsidRDefault="000F05F7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EA362" w14:textId="07E9385F" w:rsidR="0048306A" w:rsidRPr="00131696" w:rsidRDefault="00131696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ild cognitive impairment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="00E61E43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MCI</w:t>
            </w:r>
          </w:p>
        </w:tc>
      </w:tr>
      <w:tr w:rsidR="000F05F7" w:rsidRPr="002044C4" w14:paraId="43435F15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92CD8" w14:textId="5424773B" w:rsidR="000F05F7" w:rsidRPr="00BD6A21" w:rsidRDefault="000F05F7" w:rsidP="00E403D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A39B4" w14:textId="77777777" w:rsidR="000F05F7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5B4A83C8" w14:textId="1EE2127B" w:rsidR="00131696" w:rsidRPr="00131696" w:rsidRDefault="00131696" w:rsidP="0013169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dict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conver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="000F05F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</w:p>
          <w:p w14:paraId="52A4830F" w14:textId="61EBCD93" w:rsidR="000F05F7" w:rsidRPr="00131696" w:rsidRDefault="000F05F7" w:rsidP="00131696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OR prognos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transit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progress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forecast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project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  <w:p w14:paraId="2EFD3768" w14:textId="77777777" w:rsidR="000F05F7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F05F7" w:rsidRPr="002044C4" w14:paraId="60BB277D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A3683" w14:textId="710B5BF8" w:rsidR="000F05F7" w:rsidRPr="00BD6A21" w:rsidRDefault="000F05F7" w:rsidP="00E403D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D016D" w14:textId="77777777" w:rsidR="004968B1" w:rsidRPr="00131696" w:rsidRDefault="004968B1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349BA6FD" w14:textId="432ECD02" w:rsidR="004968B1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euroimag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imag</w:t>
            </w:r>
            <w:r w:rsidR="00131696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</w:t>
            </w:r>
            <w:r w:rsidR="00131CB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MRI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agnetic resonance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</w:p>
          <w:p w14:paraId="173025D9" w14:textId="2927A63E" w:rsidR="004968B1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MRI</w:t>
            </w:r>
            <w:r w:rsidR="00E403DC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unctional magnetic resonance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sMRI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tructural magnetic resonance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</w:p>
          <w:p w14:paraId="0CEE2220" w14:textId="7D8DC5E6" w:rsidR="004968B1" w:rsidRPr="00131696" w:rsidRDefault="000F05F7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ET OR</w:t>
            </w:r>
            <w:r w:rsidR="00E403DC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ositron emission tomography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SPECT OR</w:t>
            </w:r>
            <w:r w:rsidR="00131CB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s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gle</w:t>
            </w:r>
            <w:r w:rsidR="00172EA7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hoton emission computed tomography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EEG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ectroencephalog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a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* OR MEG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="00E150A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gnetoencephalogra* OR CT</w:t>
            </w:r>
          </w:p>
          <w:p w14:paraId="534E24A5" w14:textId="2F54DCA5" w:rsidR="00E6658A" w:rsidRPr="00131696" w:rsidRDefault="00E150AB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OR 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“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omputed tomography</w:t>
            </w:r>
            <w:r w:rsid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”</w:t>
            </w:r>
          </w:p>
          <w:p w14:paraId="243A0414" w14:textId="154F5E2D" w:rsidR="0011714B" w:rsidRPr="00131696" w:rsidRDefault="0011714B" w:rsidP="00E403DC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F05F7" w:rsidRPr="002044C4" w14:paraId="70BF540E" w14:textId="77777777" w:rsidTr="000D0478"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10C33" w14:textId="745130D7" w:rsidR="000F05F7" w:rsidRPr="00BD6A21" w:rsidRDefault="00881338" w:rsidP="008813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#</w:t>
            </w:r>
            <w:r w:rsidR="000748DB" w:rsidRPr="00BD6A2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8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48A31E" w14:textId="77777777" w:rsidR="00BE3810" w:rsidRPr="00131696" w:rsidRDefault="00BE3810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3D7C846E" w14:textId="416C32ED" w:rsidR="000F05F7" w:rsidRPr="00131696" w:rsidRDefault="000F05F7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arch #1 AND #</w:t>
            </w:r>
            <w:r w:rsidR="00E61E43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 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ND #</w:t>
            </w:r>
            <w:r w:rsidR="000748D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AND #</w:t>
            </w:r>
            <w:r w:rsidR="000748DB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</w:t>
            </w:r>
          </w:p>
          <w:p w14:paraId="06D763C1" w14:textId="77777777" w:rsidR="00BE3810" w:rsidRPr="00131696" w:rsidRDefault="00BE3810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  <w:p w14:paraId="7D72C89E" w14:textId="5CB48EB1" w:rsidR="00881338" w:rsidRPr="00131696" w:rsidRDefault="00BE3810" w:rsidP="00A800A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imited to studies f</w:t>
            </w:r>
            <w:r w:rsidR="00881338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om 201</w:t>
            </w:r>
            <w:r w:rsidR="00DE68DA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</w:t>
            </w:r>
            <w:r w:rsidR="00881338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B4F89" w:rsidRPr="00131696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o the date of search commencement.</w:t>
            </w:r>
          </w:p>
          <w:p w14:paraId="09FE02D5" w14:textId="286ECB5D" w:rsidR="00881338" w:rsidRPr="00131696" w:rsidRDefault="00881338" w:rsidP="00A800AB">
            <w:pPr>
              <w:pStyle w:val="ListParagraph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5B46F00" w14:textId="77777777" w:rsidR="000F05F7" w:rsidRDefault="000F05F7" w:rsidP="000F05F7">
      <w:pPr>
        <w:jc w:val="both"/>
        <w:rPr>
          <w:rFonts w:ascii="Calibri" w:hAnsi="Calibri" w:cs="Calibri"/>
          <w:sz w:val="22"/>
          <w:szCs w:val="22"/>
        </w:rPr>
      </w:pPr>
    </w:p>
    <w:p w14:paraId="04C57851" w14:textId="746E53D1" w:rsidR="000F05F7" w:rsidRDefault="000F05F7" w:rsidP="000F05F7">
      <w:pPr>
        <w:jc w:val="both"/>
        <w:rPr>
          <w:rFonts w:ascii="Calibri" w:hAnsi="Calibri" w:cs="Calibri"/>
          <w:sz w:val="22"/>
          <w:szCs w:val="22"/>
        </w:rPr>
      </w:pPr>
    </w:p>
    <w:p w14:paraId="479271EF" w14:textId="5B75EF92" w:rsidR="00881338" w:rsidRDefault="00881338" w:rsidP="000F05F7">
      <w:pPr>
        <w:jc w:val="both"/>
        <w:rPr>
          <w:rFonts w:ascii="Calibri" w:hAnsi="Calibri" w:cs="Calibri"/>
          <w:sz w:val="22"/>
          <w:szCs w:val="22"/>
        </w:rPr>
      </w:pPr>
    </w:p>
    <w:p w14:paraId="60DB2350" w14:textId="51E69A7D" w:rsidR="00293500" w:rsidRDefault="00293500" w:rsidP="00D36C06">
      <w:pPr>
        <w:jc w:val="both"/>
        <w:rPr>
          <w:rFonts w:ascii="Calibri" w:hAnsi="Calibri" w:cs="Calibri"/>
          <w:color w:val="FF0000"/>
          <w:sz w:val="22"/>
          <w:szCs w:val="22"/>
          <w:lang w:val="en-US"/>
        </w:rPr>
      </w:pPr>
    </w:p>
    <w:p w14:paraId="3C9342AB" w14:textId="77777777" w:rsidR="009A48EA" w:rsidRDefault="009A48EA" w:rsidP="000F05F7">
      <w:pPr>
        <w:jc w:val="both"/>
        <w:rPr>
          <w:rFonts w:ascii="Calibri" w:hAnsi="Calibri" w:cs="Calibri"/>
          <w:sz w:val="22"/>
          <w:szCs w:val="22"/>
        </w:rPr>
      </w:pPr>
    </w:p>
    <w:p w14:paraId="6677D138" w14:textId="1DA24722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758FAB81" w14:textId="23B370FF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3602A74D" w14:textId="1ED90573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06B2C367" w14:textId="12FF09DB" w:rsidR="003B5ED3" w:rsidRDefault="003B5ED3" w:rsidP="000F05F7">
      <w:pPr>
        <w:jc w:val="both"/>
        <w:rPr>
          <w:rFonts w:ascii="Calibri" w:hAnsi="Calibri" w:cs="Calibri"/>
          <w:sz w:val="22"/>
          <w:szCs w:val="22"/>
        </w:rPr>
      </w:pPr>
    </w:p>
    <w:p w14:paraId="7C197A44" w14:textId="77777777" w:rsidR="00217757" w:rsidRPr="000F05F7" w:rsidRDefault="00217757" w:rsidP="000F05F7"/>
    <w:sectPr w:rsidR="00217757" w:rsidRPr="000F05F7" w:rsidSect="007F7D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7610"/>
    <w:multiLevelType w:val="hybridMultilevel"/>
    <w:tmpl w:val="1F823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33AFA"/>
    <w:multiLevelType w:val="hybridMultilevel"/>
    <w:tmpl w:val="A48648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676AF"/>
    <w:multiLevelType w:val="hybridMultilevel"/>
    <w:tmpl w:val="EC703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05EC5"/>
    <w:multiLevelType w:val="hybridMultilevel"/>
    <w:tmpl w:val="CFE03B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50825AE"/>
    <w:multiLevelType w:val="hybridMultilevel"/>
    <w:tmpl w:val="58B0DD64"/>
    <w:lvl w:ilvl="0" w:tplc="69101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D2C7C"/>
    <w:multiLevelType w:val="hybridMultilevel"/>
    <w:tmpl w:val="70BA028A"/>
    <w:lvl w:ilvl="0" w:tplc="B7EC7C9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30798"/>
    <w:multiLevelType w:val="hybridMultilevel"/>
    <w:tmpl w:val="BC546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003DA5"/>
    <w:multiLevelType w:val="hybridMultilevel"/>
    <w:tmpl w:val="4E2E8E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97CB8"/>
    <w:multiLevelType w:val="hybridMultilevel"/>
    <w:tmpl w:val="EEBADBE8"/>
    <w:lvl w:ilvl="0" w:tplc="8266EF2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7647846">
    <w:abstractNumId w:val="5"/>
  </w:num>
  <w:num w:numId="2" w16cid:durableId="1117407619">
    <w:abstractNumId w:val="6"/>
  </w:num>
  <w:num w:numId="3" w16cid:durableId="412047103">
    <w:abstractNumId w:val="2"/>
  </w:num>
  <w:num w:numId="4" w16cid:durableId="855730491">
    <w:abstractNumId w:val="0"/>
  </w:num>
  <w:num w:numId="5" w16cid:durableId="1375152389">
    <w:abstractNumId w:val="8"/>
  </w:num>
  <w:num w:numId="6" w16cid:durableId="846021037">
    <w:abstractNumId w:val="1"/>
  </w:num>
  <w:num w:numId="7" w16cid:durableId="193231752">
    <w:abstractNumId w:val="3"/>
  </w:num>
  <w:num w:numId="8" w16cid:durableId="1485731549">
    <w:abstractNumId w:val="7"/>
  </w:num>
  <w:num w:numId="9" w16cid:durableId="19578293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F7"/>
    <w:rsid w:val="000452D8"/>
    <w:rsid w:val="000748DB"/>
    <w:rsid w:val="00097EE1"/>
    <w:rsid w:val="000A7CF7"/>
    <w:rsid w:val="000F05F7"/>
    <w:rsid w:val="000F61FA"/>
    <w:rsid w:val="0011714B"/>
    <w:rsid w:val="001261B7"/>
    <w:rsid w:val="00131696"/>
    <w:rsid w:val="00131CBB"/>
    <w:rsid w:val="001642C6"/>
    <w:rsid w:val="00172EA7"/>
    <w:rsid w:val="00181ADE"/>
    <w:rsid w:val="00183ABA"/>
    <w:rsid w:val="0019264F"/>
    <w:rsid w:val="00192FDD"/>
    <w:rsid w:val="001B4F89"/>
    <w:rsid w:val="00217757"/>
    <w:rsid w:val="00261362"/>
    <w:rsid w:val="00293500"/>
    <w:rsid w:val="002A3BBA"/>
    <w:rsid w:val="00302A30"/>
    <w:rsid w:val="003B5ED3"/>
    <w:rsid w:val="00481EC0"/>
    <w:rsid w:val="0048306A"/>
    <w:rsid w:val="00493D79"/>
    <w:rsid w:val="004968B1"/>
    <w:rsid w:val="004F7647"/>
    <w:rsid w:val="0068747C"/>
    <w:rsid w:val="006F7564"/>
    <w:rsid w:val="00791C46"/>
    <w:rsid w:val="00793CD2"/>
    <w:rsid w:val="007F7D1D"/>
    <w:rsid w:val="008067D6"/>
    <w:rsid w:val="00831341"/>
    <w:rsid w:val="008810BA"/>
    <w:rsid w:val="00881338"/>
    <w:rsid w:val="008A3AF4"/>
    <w:rsid w:val="009366AC"/>
    <w:rsid w:val="0094328D"/>
    <w:rsid w:val="009A48EA"/>
    <w:rsid w:val="00A800AB"/>
    <w:rsid w:val="00AA6F34"/>
    <w:rsid w:val="00AE7FE0"/>
    <w:rsid w:val="00B06921"/>
    <w:rsid w:val="00B36CA6"/>
    <w:rsid w:val="00BD6A21"/>
    <w:rsid w:val="00BE2AEC"/>
    <w:rsid w:val="00BE3810"/>
    <w:rsid w:val="00C1052E"/>
    <w:rsid w:val="00C20F0C"/>
    <w:rsid w:val="00D14F40"/>
    <w:rsid w:val="00D36C06"/>
    <w:rsid w:val="00D464D9"/>
    <w:rsid w:val="00DE68DA"/>
    <w:rsid w:val="00E150AB"/>
    <w:rsid w:val="00E32ACC"/>
    <w:rsid w:val="00E32BCA"/>
    <w:rsid w:val="00E403DC"/>
    <w:rsid w:val="00E5121C"/>
    <w:rsid w:val="00E61E43"/>
    <w:rsid w:val="00E6658A"/>
    <w:rsid w:val="00EA1747"/>
    <w:rsid w:val="00EC539F"/>
    <w:rsid w:val="00EF4507"/>
    <w:rsid w:val="00F37149"/>
    <w:rsid w:val="00F66E08"/>
    <w:rsid w:val="00F8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D3FDD"/>
  <w15:chartTrackingRefBased/>
  <w15:docId w15:val="{72AA57FF-EF44-014D-A6E3-85F4B270A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A30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0F05F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05F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0F05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05F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F0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5F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5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5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5F7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02A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9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.ahmadzadeh@gmail.com</dc:creator>
  <cp:keywords/>
  <dc:description/>
  <cp:lastModifiedBy>M.A</cp:lastModifiedBy>
  <cp:revision>63</cp:revision>
  <dcterms:created xsi:type="dcterms:W3CDTF">2019-04-24T19:25:00Z</dcterms:created>
  <dcterms:modified xsi:type="dcterms:W3CDTF">2022-07-28T19:44:00Z</dcterms:modified>
</cp:coreProperties>
</file>